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034" w:type="dxa"/>
        <w:tblLook w:val="04A0" w:firstRow="1" w:lastRow="0" w:firstColumn="1" w:lastColumn="0" w:noHBand="0" w:noVBand="1"/>
      </w:tblPr>
      <w:tblGrid>
        <w:gridCol w:w="5529"/>
        <w:gridCol w:w="4110"/>
        <w:gridCol w:w="4395"/>
      </w:tblGrid>
      <w:tr w:rsidR="006A400F" w:rsidRPr="00254CB6" w14:paraId="329C4454" w14:textId="77777777" w:rsidTr="000E04D8">
        <w:trPr>
          <w:trHeight w:val="480"/>
        </w:trPr>
        <w:tc>
          <w:tcPr>
            <w:tcW w:w="140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9C30A" w14:textId="77777777" w:rsidR="006A400F" w:rsidRPr="00254CB6" w:rsidRDefault="006A400F" w:rsidP="000E04D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4CB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able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S1 </w:t>
            </w:r>
            <w:r w:rsidRPr="00254CB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Univariate and multivariable Logistic regression models fitting results for resilience</w:t>
            </w:r>
          </w:p>
        </w:tc>
      </w:tr>
      <w:tr w:rsidR="006A400F" w:rsidRPr="00254CB6" w14:paraId="49778144" w14:textId="77777777" w:rsidTr="00E00816">
        <w:trPr>
          <w:trHeight w:val="520"/>
        </w:trPr>
        <w:tc>
          <w:tcPr>
            <w:tcW w:w="55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F6215C" w14:textId="77777777" w:rsidR="006A400F" w:rsidRPr="00254CB6" w:rsidRDefault="006A400F" w:rsidP="000E04D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4CB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Features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A8DE8" w14:textId="4999E6C0" w:rsidR="006A400F" w:rsidRPr="00E00816" w:rsidRDefault="006A400F" w:rsidP="000E04D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0081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Univariate </w:t>
            </w:r>
            <w:r w:rsidR="00E00816" w:rsidRPr="00E0081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</w:t>
            </w:r>
            <w:r w:rsidRPr="00E0081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odel</w:t>
            </w:r>
            <w:r w:rsidR="00E00816" w:rsidRPr="00E0081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(</w:t>
            </w:r>
            <w:r w:rsidR="00E00816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Event</w:t>
            </w:r>
            <w:r w:rsidR="00E0081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: </w:t>
            </w:r>
            <w:r w:rsidR="00E00816" w:rsidRPr="00E0081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SCA≥90)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2BBB2" w14:textId="183A757D" w:rsidR="006A400F" w:rsidRPr="00E00816" w:rsidRDefault="006A400F" w:rsidP="000E04D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0081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ultivariate model</w:t>
            </w:r>
            <w:r w:rsidR="00E00816" w:rsidRPr="00E0081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(</w:t>
            </w:r>
            <w:r w:rsidR="00E00816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Event</w:t>
            </w:r>
            <w:r w:rsidR="00E0081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: </w:t>
            </w:r>
            <w:r w:rsidR="00E00816" w:rsidRPr="00E0081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SCA≥90)</w:t>
            </w:r>
          </w:p>
        </w:tc>
      </w:tr>
      <w:tr w:rsidR="006A400F" w:rsidRPr="00254CB6" w14:paraId="446638F2" w14:textId="77777777" w:rsidTr="00E00816">
        <w:trPr>
          <w:trHeight w:val="470"/>
        </w:trPr>
        <w:tc>
          <w:tcPr>
            <w:tcW w:w="552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A6F33C" w14:textId="77777777" w:rsidR="006A400F" w:rsidRPr="00254CB6" w:rsidRDefault="006A400F" w:rsidP="000E04D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DFCFF" w14:textId="77777777" w:rsidR="006A400F" w:rsidRPr="00254CB6" w:rsidRDefault="006A400F" w:rsidP="000E04D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4CB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rude OR (90% CI)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F7EF5" w14:textId="77777777" w:rsidR="006A400F" w:rsidRPr="00254CB6" w:rsidRDefault="006A400F" w:rsidP="000E04D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4CB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djusted OR (95% CI)</w:t>
            </w:r>
          </w:p>
        </w:tc>
      </w:tr>
      <w:tr w:rsidR="006A400F" w:rsidRPr="00254CB6" w14:paraId="572270D0" w14:textId="77777777" w:rsidTr="000E04D8">
        <w:trPr>
          <w:trHeight w:val="4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381BE" w14:textId="77777777" w:rsidR="006A400F" w:rsidRPr="00254CB6" w:rsidRDefault="006A400F" w:rsidP="000E04D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4CB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ex: Girls (Ref: Boys)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52A18" w14:textId="15B9F1FD" w:rsidR="006A400F" w:rsidRPr="00254CB6" w:rsidRDefault="006A400F" w:rsidP="000E04D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4CB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2</w:t>
            </w:r>
            <w:r w:rsidR="00E0081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254CB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0.79,1.08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ACEB" w14:textId="77777777" w:rsidR="006A400F" w:rsidRPr="00254CB6" w:rsidRDefault="006A400F" w:rsidP="000E04D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6A400F" w:rsidRPr="00254CB6" w14:paraId="2BFB78F0" w14:textId="77777777" w:rsidTr="000E04D8">
        <w:trPr>
          <w:trHeight w:val="46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EB34D" w14:textId="77777777" w:rsidR="006A400F" w:rsidRPr="00254CB6" w:rsidRDefault="006A400F" w:rsidP="000E04D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4CB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ge(+1year)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185B5" w14:textId="19852585" w:rsidR="006A400F" w:rsidRPr="00254CB6" w:rsidRDefault="006A400F" w:rsidP="000E04D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4CB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8</w:t>
            </w:r>
            <w:r w:rsidR="00E0081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254CB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0.91,1.06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70CF" w14:textId="77777777" w:rsidR="006A400F" w:rsidRPr="00254CB6" w:rsidRDefault="006A400F" w:rsidP="000E04D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6A400F" w:rsidRPr="00254CB6" w14:paraId="7228EE15" w14:textId="77777777" w:rsidTr="000E04D8">
        <w:trPr>
          <w:trHeight w:val="44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B4A74" w14:textId="77777777" w:rsidR="006A400F" w:rsidRPr="00254CB6" w:rsidRDefault="006A400F" w:rsidP="000E04D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4CB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Ethnicity: Other minorities (Ref: Han)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37FA" w14:textId="23FD120B" w:rsidR="006A400F" w:rsidRPr="00254CB6" w:rsidRDefault="006A400F" w:rsidP="000E04D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4CB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5</w:t>
            </w:r>
            <w:r w:rsidR="00E0081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254CB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0.62,0.91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46AFB" w14:textId="35FC3D86" w:rsidR="006A400F" w:rsidRPr="00254CB6" w:rsidRDefault="006A400F" w:rsidP="000E04D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4CB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2</w:t>
            </w:r>
            <w:r w:rsidR="00E0081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254CB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0.68,0.98)</w:t>
            </w:r>
          </w:p>
        </w:tc>
      </w:tr>
      <w:tr w:rsidR="006A400F" w:rsidRPr="00254CB6" w14:paraId="3BFE32B9" w14:textId="77777777" w:rsidTr="000E04D8">
        <w:trPr>
          <w:trHeight w:val="38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27FBC" w14:textId="77777777" w:rsidR="006A400F" w:rsidRPr="00254CB6" w:rsidRDefault="006A400F" w:rsidP="000E04D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4CB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rade (Ref: Primary school)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1C8C" w14:textId="77777777" w:rsidR="006A400F" w:rsidRPr="00254CB6" w:rsidRDefault="006A400F" w:rsidP="000E04D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0B1D" w14:textId="77777777" w:rsidR="006A400F" w:rsidRPr="00254CB6" w:rsidRDefault="006A400F" w:rsidP="000E04D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6A400F" w:rsidRPr="00254CB6" w14:paraId="340762B7" w14:textId="77777777" w:rsidTr="000E04D8">
        <w:trPr>
          <w:trHeight w:val="41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BF39" w14:textId="77777777" w:rsidR="006A400F" w:rsidRPr="00254CB6" w:rsidRDefault="006A400F" w:rsidP="000E04D8">
            <w:pPr>
              <w:widowControl/>
              <w:ind w:firstLineChars="100" w:firstLine="24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4CB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Junior high school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A349" w14:textId="3EAA08B6" w:rsidR="006A400F" w:rsidRPr="00254CB6" w:rsidRDefault="006A400F" w:rsidP="000E04D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4CB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1</w:t>
            </w:r>
            <w:r w:rsidR="00E0081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254CB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0.52,0.98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D621" w14:textId="7CC53E84" w:rsidR="006A400F" w:rsidRPr="00254CB6" w:rsidRDefault="006A400F" w:rsidP="000E04D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4CB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9</w:t>
            </w:r>
            <w:r w:rsidR="00E0081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254CB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0.49,0.99)</w:t>
            </w:r>
          </w:p>
        </w:tc>
      </w:tr>
      <w:tr w:rsidR="006A400F" w:rsidRPr="00254CB6" w14:paraId="2378FA2A" w14:textId="77777777" w:rsidTr="000E04D8">
        <w:trPr>
          <w:trHeight w:val="42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DF33" w14:textId="77777777" w:rsidR="006A400F" w:rsidRPr="00254CB6" w:rsidRDefault="006A400F" w:rsidP="000E04D8">
            <w:pPr>
              <w:widowControl/>
              <w:ind w:firstLineChars="100" w:firstLine="24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4CB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enior high school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95D66" w14:textId="1C1D0A5B" w:rsidR="006A400F" w:rsidRPr="00254CB6" w:rsidRDefault="006A400F" w:rsidP="000E04D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4CB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14</w:t>
            </w:r>
            <w:r w:rsidR="00E0081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254CB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0.76,1.71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102E6" w14:textId="15CD370A" w:rsidR="006A400F" w:rsidRPr="00254CB6" w:rsidRDefault="006A400F" w:rsidP="000E04D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4CB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02</w:t>
            </w:r>
            <w:r w:rsidR="00E0081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254CB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0.67,1.54)</w:t>
            </w:r>
          </w:p>
        </w:tc>
      </w:tr>
      <w:tr w:rsidR="006A400F" w:rsidRPr="00254CB6" w14:paraId="6C5DA03B" w14:textId="77777777" w:rsidTr="000E04D8">
        <w:trPr>
          <w:trHeight w:val="347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1D11B" w14:textId="77777777" w:rsidR="006A400F" w:rsidRPr="00254CB6" w:rsidRDefault="006A400F" w:rsidP="000E04D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4CB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Only child: Yes (Ref: No)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ED52" w14:textId="21230F8A" w:rsidR="006A400F" w:rsidRPr="00254CB6" w:rsidRDefault="006A400F" w:rsidP="000E04D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4CB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49</w:t>
            </w:r>
            <w:r w:rsidR="00E0081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254CB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1.26,1.77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4E03" w14:textId="373C0D0B" w:rsidR="006A400F" w:rsidRPr="00254CB6" w:rsidRDefault="006A400F" w:rsidP="000E04D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4CB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47</w:t>
            </w:r>
            <w:r w:rsidR="00E0081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254CB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1.23,1.77)</w:t>
            </w:r>
          </w:p>
        </w:tc>
      </w:tr>
      <w:tr w:rsidR="006A400F" w:rsidRPr="00254CB6" w14:paraId="58029F80" w14:textId="77777777" w:rsidTr="000E04D8">
        <w:trPr>
          <w:trHeight w:val="423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DAC9" w14:textId="77777777" w:rsidR="006A400F" w:rsidRPr="00254CB6" w:rsidRDefault="006A400F" w:rsidP="000E04D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4CB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arents’ marital status: Not in marriage (Ref: In marriage)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4BD4" w14:textId="5917E9BD" w:rsidR="006A400F" w:rsidRPr="00254CB6" w:rsidRDefault="006A400F" w:rsidP="000E04D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4CB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1</w:t>
            </w:r>
            <w:r w:rsidR="00E0081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254CB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0.71,0.93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D2B1" w14:textId="4200E41D" w:rsidR="006A400F" w:rsidRPr="00254CB6" w:rsidRDefault="006A400F" w:rsidP="000E04D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4CB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6</w:t>
            </w:r>
            <w:r w:rsidR="00E0081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254CB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0.65,0.90)</w:t>
            </w:r>
          </w:p>
        </w:tc>
      </w:tr>
      <w:tr w:rsidR="006A400F" w:rsidRPr="00254CB6" w14:paraId="16411B91" w14:textId="77777777" w:rsidTr="000E04D8">
        <w:trPr>
          <w:trHeight w:val="429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DCB1C" w14:textId="1ED34123" w:rsidR="006A400F" w:rsidRPr="00254CB6" w:rsidRDefault="006A400F" w:rsidP="000E04D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4CB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Left-behind </w:t>
            </w:r>
            <w:r w:rsidR="003A1393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hildren</w:t>
            </w:r>
            <w:r w:rsidRPr="00254CB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: Yes (Ref: No)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5FAAA" w14:textId="056ED1E1" w:rsidR="006A400F" w:rsidRPr="00254CB6" w:rsidRDefault="006A400F" w:rsidP="000E04D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4CB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4</w:t>
            </w:r>
            <w:r w:rsidR="00E0081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254CB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0.70,1.01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3196" w14:textId="77777777" w:rsidR="006A400F" w:rsidRPr="00254CB6" w:rsidRDefault="006A400F" w:rsidP="000E04D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6A400F" w:rsidRPr="00254CB6" w14:paraId="4EA8F0AE" w14:textId="77777777" w:rsidTr="000E04D8">
        <w:trPr>
          <w:trHeight w:val="422"/>
        </w:trPr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B3582" w14:textId="77777777" w:rsidR="006A400F" w:rsidRPr="00254CB6" w:rsidRDefault="006A400F" w:rsidP="000E04D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4CB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Bullying victimization: Yes (Ref: No)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0A008" w14:textId="07764C87" w:rsidR="006A400F" w:rsidRPr="00254CB6" w:rsidRDefault="006A400F" w:rsidP="000E04D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4CB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51</w:t>
            </w:r>
            <w:r w:rsidR="00E0081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254CB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0.41,0.64)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82AA6" w14:textId="60629BD3" w:rsidR="006A400F" w:rsidRPr="00254CB6" w:rsidRDefault="006A400F" w:rsidP="000E04D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254CB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9</w:t>
            </w:r>
            <w:r w:rsidR="00E0081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254CB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0.39,0.62)</w:t>
            </w:r>
          </w:p>
        </w:tc>
      </w:tr>
    </w:tbl>
    <w:p w14:paraId="42261CE6" w14:textId="77777777" w:rsidR="00A15610" w:rsidRDefault="00A15610"/>
    <w:sectPr w:rsidR="00A15610" w:rsidSect="006A400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00F"/>
    <w:rsid w:val="00274CE7"/>
    <w:rsid w:val="003A1393"/>
    <w:rsid w:val="006A400F"/>
    <w:rsid w:val="00A15610"/>
    <w:rsid w:val="00E00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3BEFD8"/>
  <w15:chartTrackingRefBased/>
  <w15:docId w15:val="{636524B7-7FAD-4C2B-9FD3-06DDDC4C2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40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7</Words>
  <Characters>673</Characters>
  <Application>Microsoft Office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XYY</cp:lastModifiedBy>
  <cp:revision>3</cp:revision>
  <dcterms:created xsi:type="dcterms:W3CDTF">2022-04-12T07:46:00Z</dcterms:created>
  <dcterms:modified xsi:type="dcterms:W3CDTF">2022-04-12T09:07:00Z</dcterms:modified>
</cp:coreProperties>
</file>